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9AD" w:rsidRPr="00857F45" w:rsidRDefault="00A419AD" w:rsidP="00A419AD">
      <w:pPr>
        <w:widowControl/>
        <w:spacing w:after="200" w:line="276" w:lineRule="auto"/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</w:pPr>
      <w:r w:rsidRPr="00857F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ICD: an integrated </w:t>
      </w:r>
      <w:bookmarkStart w:id="0" w:name="OLE_LINK64"/>
      <w:r w:rsidRPr="00857F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nti-inflammatory</w:t>
      </w:r>
      <w:bookmarkEnd w:id="0"/>
      <w:r w:rsidRPr="00857F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ompounds database for drug discovery</w:t>
      </w:r>
    </w:p>
    <w:p w:rsidR="00A419AD" w:rsidRPr="00857F45" w:rsidRDefault="00A419AD" w:rsidP="00A419AD">
      <w:pPr>
        <w:widowControl/>
        <w:spacing w:after="200" w:line="276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Kun Wa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2†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Jianyong Xiao</w:t>
      </w:r>
      <w:bookmarkStart w:id="1" w:name="OLE_LINK24"/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bookmarkEnd w:id="1"/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†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Xiaodong Liu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†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Zhuqiao Jia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Yujuan Zhan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Ting Yin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Lina He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Fangyuan Zha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Shangping Xi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bookmarkStart w:id="2" w:name="OLE_LINK23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Bonan Chen</w:t>
      </w:r>
      <w:bookmarkEnd w:id="2"/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Yingshi Li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Fengxue Zha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Zaoyuan Kuang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*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Biaoyan Du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*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Jiangyong Gu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5*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1 Research Center of Integrative Medicine, School</w:t>
      </w:r>
      <w:r w:rsidR="00023374"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Basic Medical Science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, Guangzhou University of Chinese Medicine, Guangzhou 510006, China; wk1299461695@126.com (K.W.); shopingxing@gmail.com (S.X.); zhangfengxue@gzucm.edu.cn (F.Z.)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2 Department of Pathology, Guangzhou University of Chinese Medicine, Guangzhou 510006, China; 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3244415934@qq.com (L.H.);</w:t>
      </w:r>
      <w:r w:rsidRPr="00857F45">
        <w:rPr>
          <w:rFonts w:ascii="Times New Roman" w:eastAsia="宋体" w:hAnsi="Times New Roman" w:cs="Times New Roman"/>
          <w:szCs w:val="21"/>
        </w:rPr>
        <w:t xml:space="preserve"> 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zh-p-y@163.com (F.Z.);</w:t>
      </w:r>
      <w:r w:rsidRPr="00857F45">
        <w:rPr>
          <w:rFonts w:ascii="Times New Roman" w:eastAsia="宋体" w:hAnsi="Times New Roman" w:cs="Times New Roman"/>
          <w:szCs w:val="21"/>
        </w:rPr>
        <w:t xml:space="preserve"> 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1102925623@qq.com (Y.L.)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3 Department of Biochemistry, Guangzhou University of Chinese Medicine, Guangzhou 510006, China; jianyongxiao@163.com (J.X); jiangzhuqiao597@163.com (Z.J); yujuan_zhan@163.com</w:t>
      </w:r>
      <w:bookmarkStart w:id="3" w:name="OLE_LINK15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 (Y.Z)</w:t>
      </w:r>
      <w:bookmarkEnd w:id="3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; 2313260212@qq.com (T.Y.);</w:t>
      </w:r>
      <w:r w:rsidRPr="00857F45">
        <w:rPr>
          <w:rFonts w:ascii="Times New Roman" w:eastAsia="宋体" w:hAnsi="Times New Roman" w:cs="Times New Roman"/>
          <w:szCs w:val="21"/>
        </w:rPr>
        <w:t xml:space="preserve"> 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15626145866@163.com (B.C.)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4 Department of Anaesthesia and Intensive Care, The Chinese University of Hong Kong, Hong Kong 999077, China; greg</w:t>
      </w:r>
      <w:bookmarkStart w:id="4" w:name="OLE_LINK16"/>
      <w:bookmarkStart w:id="5" w:name="OLE_LINK17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.xd.</w:t>
      </w:r>
      <w:bookmarkEnd w:id="4"/>
      <w:bookmarkEnd w:id="5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lau@gmail.com (X.L.)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5 The Second Clinical College, Guangzhou University of Chinese Medicine, Guangzhou 510006, China</w:t>
      </w:r>
    </w:p>
    <w:p w:rsidR="00A419AD" w:rsidRPr="00857F45" w:rsidRDefault="00A419AD" w:rsidP="00A419AD">
      <w:pPr>
        <w:widowControl/>
        <w:spacing w:after="200" w:line="276" w:lineRule="auto"/>
        <w:ind w:left="1600" w:hangingChars="800" w:hanging="16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 xml:space="preserve">* Correspondence: 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gujy@gzucm.edu.cn (J.G.); dubiaoyan@gzucm.edu.cn (B.D.);</w:t>
      </w:r>
      <w:r w:rsidRPr="00857F45">
        <w:rPr>
          <w:rFonts w:ascii="Times New Roman" w:eastAsia="宋体" w:hAnsi="Times New Roman" w:cs="Times New Roman"/>
          <w:szCs w:val="21"/>
        </w:rPr>
        <w:t xml:space="preserve"> </w:t>
      </w: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zykuang@gzucm.edu.cn (Z.K.);</w:t>
      </w:r>
    </w:p>
    <w:p w:rsidR="00A419AD" w:rsidRPr="00857F45" w:rsidRDefault="00A419AD" w:rsidP="00A41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† These authors contributed equally to this w</w:t>
      </w:r>
      <w:bookmarkStart w:id="6" w:name="OLE_LINK18"/>
      <w:r w:rsidRPr="00857F45">
        <w:rPr>
          <w:rFonts w:ascii="Times New Roman" w:eastAsia="宋体" w:hAnsi="Times New Roman" w:cs="Times New Roman"/>
          <w:kern w:val="0"/>
          <w:sz w:val="20"/>
          <w:szCs w:val="20"/>
        </w:rPr>
        <w:t>ork.</w:t>
      </w:r>
      <w:bookmarkEnd w:id="6"/>
    </w:p>
    <w:p w:rsidR="00A419AD" w:rsidRPr="00857F45" w:rsidRDefault="00A419AD">
      <w:pPr>
        <w:rPr>
          <w:rFonts w:ascii="Times New Roman" w:hAnsi="Times New Roman" w:cs="Times New Roman"/>
        </w:rPr>
        <w:sectPr w:rsidR="00A419AD" w:rsidRPr="00857F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19AD" w:rsidRPr="00857F45" w:rsidRDefault="00A419AD" w:rsidP="00A419AD">
      <w:pPr>
        <w:jc w:val="center"/>
        <w:rPr>
          <w:rFonts w:ascii="Times New Roman" w:hAnsi="Times New Roman" w:cs="Times New Roman"/>
          <w:b/>
          <w:sz w:val="24"/>
        </w:rPr>
      </w:pPr>
      <w:r w:rsidRPr="00857F45">
        <w:rPr>
          <w:rFonts w:ascii="Times New Roman" w:hAnsi="Times New Roman" w:cs="Times New Roman"/>
          <w:b/>
          <w:sz w:val="24"/>
        </w:rPr>
        <w:lastRenderedPageBreak/>
        <w:t xml:space="preserve">Additional file 1 </w:t>
      </w:r>
      <w:r w:rsidR="00C73062" w:rsidRPr="00857F45">
        <w:rPr>
          <w:rFonts w:ascii="Times New Roman" w:hAnsi="Times New Roman" w:cs="Times New Roman"/>
          <w:b/>
          <w:sz w:val="24"/>
        </w:rPr>
        <w:t>Inflammatory targets and the methods for targets collection</w:t>
      </w:r>
    </w:p>
    <w:p w:rsidR="00A419AD" w:rsidRPr="00857F45" w:rsidRDefault="00A419AD" w:rsidP="00A419AD">
      <w:pPr>
        <w:jc w:val="center"/>
        <w:rPr>
          <w:rFonts w:ascii="Times New Roman" w:hAnsi="Times New Roman" w:cs="Times New Roman"/>
          <w:b/>
          <w:sz w:val="24"/>
        </w:rPr>
      </w:pPr>
    </w:p>
    <w:p w:rsidR="00A419AD" w:rsidRPr="00857F45" w:rsidRDefault="00A419AD" w:rsidP="00A419AD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These publications are mainly about QSAR</w:t>
      </w:r>
      <w:r w:rsidR="00DA5AB4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Pr="00857F45">
        <w:rPr>
          <w:rFonts w:ascii="Times New Roman" w:hAnsi="Times New Roman" w:cs="Times New Roman"/>
          <w:sz w:val="24"/>
          <w:szCs w:val="24"/>
        </w:rPr>
        <w:t xml:space="preserve">(Quantitative structure–activity relationship). QSAR is based on molecules with known activity on a target to create a model to predict the activity of unknown molecules. According to the definition of QSAR, the articles </w:t>
      </w:r>
      <w:r w:rsidR="00881E1B" w:rsidRPr="00857F45">
        <w:rPr>
          <w:rFonts w:ascii="Times New Roman" w:hAnsi="Times New Roman" w:cs="Times New Roman"/>
          <w:sz w:val="24"/>
          <w:szCs w:val="24"/>
        </w:rPr>
        <w:t>with</w:t>
      </w:r>
      <w:r w:rsidRPr="00857F45">
        <w:rPr>
          <w:rFonts w:ascii="Times New Roman" w:hAnsi="Times New Roman" w:cs="Times New Roman"/>
          <w:sz w:val="24"/>
          <w:szCs w:val="24"/>
        </w:rPr>
        <w:t xml:space="preserve"> QSAR definitely have information on the target</w:t>
      </w:r>
      <w:r w:rsidR="00881E1B" w:rsidRPr="00857F45">
        <w:rPr>
          <w:rFonts w:ascii="Times New Roman" w:hAnsi="Times New Roman" w:cs="Times New Roman"/>
          <w:sz w:val="24"/>
          <w:szCs w:val="24"/>
        </w:rPr>
        <w:t>s</w:t>
      </w:r>
      <w:r w:rsidRPr="00857F45">
        <w:rPr>
          <w:rFonts w:ascii="Times New Roman" w:hAnsi="Times New Roman" w:cs="Times New Roman"/>
          <w:sz w:val="24"/>
          <w:szCs w:val="24"/>
        </w:rPr>
        <w:t xml:space="preserve"> and related molecules</w:t>
      </w:r>
      <w:r w:rsidR="00881E1B" w:rsidRPr="00857F45">
        <w:rPr>
          <w:rFonts w:ascii="Times New Roman" w:hAnsi="Times New Roman" w:cs="Times New Roman"/>
          <w:sz w:val="24"/>
          <w:szCs w:val="24"/>
        </w:rPr>
        <w:t>.</w:t>
      </w:r>
      <w:r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>W</w:t>
      </w:r>
      <w:r w:rsidRPr="00857F45">
        <w:rPr>
          <w:rFonts w:ascii="Times New Roman" w:hAnsi="Times New Roman" w:cs="Times New Roman"/>
          <w:sz w:val="24"/>
          <w:szCs w:val="24"/>
        </w:rPr>
        <w:t xml:space="preserve">e searched PubMed </w:t>
      </w:r>
      <w:r w:rsidR="00881E1B" w:rsidRPr="00857F45">
        <w:rPr>
          <w:rFonts w:ascii="Times New Roman" w:hAnsi="Times New Roman" w:cs="Times New Roman"/>
          <w:sz w:val="24"/>
          <w:szCs w:val="24"/>
        </w:rPr>
        <w:t>using</w:t>
      </w:r>
      <w:r w:rsidRPr="00857F45">
        <w:rPr>
          <w:rFonts w:ascii="Times New Roman" w:hAnsi="Times New Roman" w:cs="Times New Roman"/>
          <w:sz w:val="24"/>
          <w:szCs w:val="24"/>
        </w:rPr>
        <w:t xml:space="preserve"> QSAR and inflammation/inflammatory as keywords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 for</w:t>
      </w:r>
      <w:r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the </w:t>
      </w:r>
      <w:r w:rsidRPr="00857F45">
        <w:rPr>
          <w:rFonts w:ascii="Times New Roman" w:hAnsi="Times New Roman" w:cs="Times New Roman"/>
          <w:sz w:val="24"/>
          <w:szCs w:val="24"/>
        </w:rPr>
        <w:t>target</w:t>
      </w:r>
      <w:r w:rsidR="00881E1B" w:rsidRPr="00857F45">
        <w:rPr>
          <w:rFonts w:ascii="Times New Roman" w:hAnsi="Times New Roman" w:cs="Times New Roman"/>
          <w:sz w:val="24"/>
          <w:szCs w:val="24"/>
        </w:rPr>
        <w:t>s of interest</w:t>
      </w:r>
      <w:r w:rsidRPr="00857F45">
        <w:rPr>
          <w:rFonts w:ascii="Times New Roman" w:hAnsi="Times New Roman" w:cs="Times New Roman"/>
          <w:sz w:val="24"/>
          <w:szCs w:val="24"/>
        </w:rPr>
        <w:t>.</w:t>
      </w:r>
      <w:r w:rsidR="002A41DB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>W</w:t>
      </w:r>
      <w:r w:rsidR="00EE0029" w:rsidRPr="00857F45">
        <w:rPr>
          <w:rFonts w:ascii="Times New Roman" w:hAnsi="Times New Roman" w:cs="Times New Roman"/>
          <w:sz w:val="24"/>
          <w:szCs w:val="24"/>
        </w:rPr>
        <w:t xml:space="preserve">e </w:t>
      </w:r>
      <w:r w:rsidR="00881E1B" w:rsidRPr="00857F45">
        <w:rPr>
          <w:rFonts w:ascii="Times New Roman" w:hAnsi="Times New Roman" w:cs="Times New Roman"/>
          <w:sz w:val="24"/>
          <w:szCs w:val="24"/>
        </w:rPr>
        <w:t>noticed</w:t>
      </w:r>
      <w:r w:rsidR="00EE0029" w:rsidRPr="00857F45">
        <w:rPr>
          <w:rFonts w:ascii="Times New Roman" w:hAnsi="Times New Roman" w:cs="Times New Roman"/>
          <w:sz w:val="24"/>
          <w:szCs w:val="24"/>
        </w:rPr>
        <w:t xml:space="preserve"> that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the </w:t>
      </w:r>
      <w:r w:rsidR="00DA5AB4" w:rsidRPr="00857F45">
        <w:rPr>
          <w:rFonts w:ascii="Times New Roman" w:hAnsi="Times New Roman" w:cs="Times New Roman"/>
          <w:sz w:val="24"/>
          <w:szCs w:val="24"/>
        </w:rPr>
        <w:t xml:space="preserve">molecular </w:t>
      </w:r>
      <w:r w:rsidR="00881E1B" w:rsidRPr="00857F45">
        <w:rPr>
          <w:rFonts w:ascii="Times New Roman" w:hAnsi="Times New Roman" w:cs="Times New Roman"/>
          <w:sz w:val="24"/>
          <w:szCs w:val="24"/>
        </w:rPr>
        <w:t>information of many compounds</w:t>
      </w:r>
      <w:r w:rsidR="00EE0029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>is either missed or ambiguous in these publications.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these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QSAR related </w:t>
      </w:r>
      <w:r w:rsidR="00D14A0F" w:rsidRPr="00857F45">
        <w:rPr>
          <w:rFonts w:ascii="Times New Roman" w:hAnsi="Times New Roman" w:cs="Times New Roman"/>
          <w:sz w:val="24"/>
          <w:szCs w:val="24"/>
        </w:rPr>
        <w:t>literatures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 were reviewed mainly for targets extraction.</w:t>
      </w:r>
      <w:r w:rsidR="00B31F7E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For extracting </w:t>
      </w:r>
      <w:r w:rsidR="00DA5AB4" w:rsidRPr="00857F45">
        <w:rPr>
          <w:rFonts w:ascii="Times New Roman" w:hAnsi="Times New Roman" w:cs="Times New Roman"/>
          <w:sz w:val="24"/>
          <w:szCs w:val="24"/>
        </w:rPr>
        <w:t xml:space="preserve">molecular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information, the methodology was </w:t>
      </w:r>
      <w:r w:rsidR="00B31F7E" w:rsidRPr="00857F45">
        <w:rPr>
          <w:rFonts w:ascii="Times New Roman" w:hAnsi="Times New Roman" w:cs="Times New Roman"/>
          <w:sz w:val="24"/>
          <w:szCs w:val="24"/>
        </w:rPr>
        <w:t xml:space="preserve">described in the </w:t>
      </w:r>
      <w:r w:rsidR="00B31F7E" w:rsidRPr="00857F45">
        <w:rPr>
          <w:rFonts w:ascii="Times New Roman" w:hAnsi="Times New Roman" w:cs="Times New Roman"/>
          <w:i/>
          <w:sz w:val="24"/>
          <w:szCs w:val="24"/>
        </w:rPr>
        <w:t>Molecules and bioassay results</w:t>
      </w:r>
      <w:r w:rsidR="00B31F7E" w:rsidRPr="00857F45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. </w:t>
      </w:r>
      <w:r w:rsidR="00881E1B" w:rsidRPr="00857F45">
        <w:rPr>
          <w:rFonts w:ascii="Times New Roman" w:hAnsi="Times New Roman" w:cs="Times New Roman"/>
          <w:sz w:val="24"/>
          <w:szCs w:val="24"/>
        </w:rPr>
        <w:t>To include the utmost number of targets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, </w:t>
      </w:r>
      <w:r w:rsidR="00C73062" w:rsidRPr="00857F45">
        <w:rPr>
          <w:rFonts w:ascii="Times New Roman" w:hAnsi="Times New Roman" w:cs="Times New Roman"/>
          <w:sz w:val="24"/>
          <w:szCs w:val="24"/>
        </w:rPr>
        <w:t>we have also review a series of non-QSAR related publications.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 This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881E1B" w:rsidRPr="00857F45">
        <w:rPr>
          <w:rFonts w:ascii="Times New Roman" w:hAnsi="Times New Roman" w:cs="Times New Roman"/>
          <w:sz w:val="24"/>
          <w:szCs w:val="24"/>
        </w:rPr>
        <w:t>generated a total of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 153 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non-redundant 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targets which were </w:t>
      </w:r>
      <w:r w:rsidR="00881E1B" w:rsidRPr="00857F45">
        <w:rPr>
          <w:rFonts w:ascii="Times New Roman" w:hAnsi="Times New Roman" w:cs="Times New Roman"/>
          <w:sz w:val="24"/>
          <w:szCs w:val="24"/>
        </w:rPr>
        <w:t>listed in the</w:t>
      </w:r>
      <w:r w:rsidR="00DA5AB4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table a. </w:t>
      </w:r>
      <w:r w:rsidR="00881E1B" w:rsidRPr="00857F45">
        <w:rPr>
          <w:rFonts w:ascii="Times New Roman" w:hAnsi="Times New Roman" w:cs="Times New Roman"/>
          <w:sz w:val="24"/>
          <w:szCs w:val="24"/>
        </w:rPr>
        <w:t>T</w:t>
      </w:r>
      <w:r w:rsidR="00D14A0F" w:rsidRPr="00857F45">
        <w:rPr>
          <w:rFonts w:ascii="Times New Roman" w:hAnsi="Times New Roman" w:cs="Times New Roman"/>
          <w:sz w:val="24"/>
          <w:szCs w:val="24"/>
        </w:rPr>
        <w:t>he PubMed IDs of the</w:t>
      </w:r>
      <w:r w:rsidR="00881E1B" w:rsidRPr="00857F45">
        <w:rPr>
          <w:rFonts w:ascii="Times New Roman" w:hAnsi="Times New Roman" w:cs="Times New Roman"/>
          <w:sz w:val="24"/>
          <w:szCs w:val="24"/>
        </w:rPr>
        <w:t>se</w:t>
      </w:r>
      <w:r w:rsidR="00D14A0F" w:rsidRPr="00857F45">
        <w:rPr>
          <w:rFonts w:ascii="Times New Roman" w:hAnsi="Times New Roman" w:cs="Times New Roman"/>
          <w:sz w:val="24"/>
          <w:szCs w:val="24"/>
        </w:rPr>
        <w:t xml:space="preserve"> source literatures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 were also included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 in the table a.</w:t>
      </w:r>
    </w:p>
    <w:p w:rsidR="00C82544" w:rsidRPr="00857F45" w:rsidRDefault="00881E1B" w:rsidP="00A419AD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C</w:t>
      </w:r>
      <w:r w:rsidR="00C82544" w:rsidRPr="00857F45">
        <w:rPr>
          <w:rFonts w:ascii="Times New Roman" w:hAnsi="Times New Roman" w:cs="Times New Roman" w:hint="eastAsia"/>
          <w:sz w:val="24"/>
          <w:szCs w:val="24"/>
        </w:rPr>
        <w:t>urator 1 collected the targets from the publications</w:t>
      </w:r>
      <w:r w:rsidRPr="00857F45">
        <w:rPr>
          <w:rFonts w:ascii="Times New Roman" w:hAnsi="Times New Roman" w:cs="Times New Roman"/>
          <w:sz w:val="24"/>
          <w:szCs w:val="24"/>
        </w:rPr>
        <w:t>.</w:t>
      </w:r>
      <w:r w:rsidR="00C82544" w:rsidRPr="00857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F45">
        <w:rPr>
          <w:rFonts w:ascii="Times New Roman" w:hAnsi="Times New Roman" w:cs="Times New Roman"/>
          <w:sz w:val="24"/>
          <w:szCs w:val="24"/>
        </w:rPr>
        <w:t>C</w:t>
      </w:r>
      <w:r w:rsidR="00C82544" w:rsidRPr="00857F45">
        <w:rPr>
          <w:rFonts w:ascii="Times New Roman" w:hAnsi="Times New Roman" w:cs="Times New Roman" w:hint="eastAsia"/>
          <w:sz w:val="24"/>
          <w:szCs w:val="24"/>
        </w:rPr>
        <w:t>urator 2</w:t>
      </w:r>
      <w:r w:rsidR="00C82544" w:rsidRPr="00857F45">
        <w:rPr>
          <w:sz w:val="24"/>
          <w:szCs w:val="24"/>
        </w:rPr>
        <w:t xml:space="preserve"> </w:t>
      </w:r>
      <w:r w:rsidR="00C82544" w:rsidRPr="00857F45">
        <w:rPr>
          <w:rFonts w:ascii="Times New Roman" w:hAnsi="Times New Roman" w:cs="Times New Roman"/>
          <w:sz w:val="24"/>
          <w:szCs w:val="24"/>
        </w:rPr>
        <w:t>determined whether the targets were related</w:t>
      </w:r>
      <w:r w:rsidR="00DA5AB4" w:rsidRPr="00857F45">
        <w:rPr>
          <w:rFonts w:ascii="Times New Roman" w:hAnsi="Times New Roman" w:cs="Times New Roman"/>
          <w:sz w:val="24"/>
          <w:szCs w:val="24"/>
        </w:rPr>
        <w:t xml:space="preserve"> to inflammation</w:t>
      </w:r>
      <w:r w:rsidR="00C82544" w:rsidRPr="00857F45">
        <w:rPr>
          <w:rFonts w:ascii="Times New Roman" w:hAnsi="Times New Roman" w:cs="Times New Roman"/>
          <w:sz w:val="24"/>
          <w:szCs w:val="24"/>
        </w:rPr>
        <w:t>. Then Dr. Liu ma</w:t>
      </w:r>
      <w:r w:rsidRPr="00857F45">
        <w:rPr>
          <w:rFonts w:ascii="Times New Roman" w:hAnsi="Times New Roman" w:cs="Times New Roman"/>
          <w:sz w:val="24"/>
          <w:szCs w:val="24"/>
        </w:rPr>
        <w:t>de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 a final decision</w:t>
      </w:r>
      <w:r w:rsidRPr="00857F45">
        <w:rPr>
          <w:rFonts w:ascii="Times New Roman" w:hAnsi="Times New Roman" w:cs="Times New Roman"/>
          <w:sz w:val="24"/>
          <w:szCs w:val="24"/>
        </w:rPr>
        <w:t>.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Pr="00857F45">
        <w:rPr>
          <w:rFonts w:ascii="Times New Roman" w:hAnsi="Times New Roman" w:cs="Times New Roman"/>
          <w:sz w:val="24"/>
          <w:szCs w:val="24"/>
        </w:rPr>
        <w:t>T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he </w:t>
      </w:r>
      <w:r w:rsidRPr="00857F45">
        <w:rPr>
          <w:rFonts w:ascii="Times New Roman" w:hAnsi="Times New Roman" w:cs="Times New Roman"/>
          <w:sz w:val="24"/>
          <w:szCs w:val="24"/>
        </w:rPr>
        <w:t>decisions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Pr="00857F45">
        <w:rPr>
          <w:rFonts w:ascii="Times New Roman" w:hAnsi="Times New Roman" w:cs="Times New Roman"/>
          <w:sz w:val="24"/>
          <w:szCs w:val="24"/>
        </w:rPr>
        <w:t>by</w:t>
      </w:r>
      <w:r w:rsidR="00C82544" w:rsidRPr="00857F45">
        <w:rPr>
          <w:rFonts w:ascii="Times New Roman" w:hAnsi="Times New Roman" w:cs="Times New Roman"/>
          <w:sz w:val="24"/>
          <w:szCs w:val="24"/>
        </w:rPr>
        <w:t xml:space="preserve"> curators and Dr. Liu were recorded in the table b.</w:t>
      </w:r>
    </w:p>
    <w:p w:rsidR="00A419AD" w:rsidRPr="00857F45" w:rsidRDefault="00A419AD" w:rsidP="00A419AD">
      <w:pPr>
        <w:rPr>
          <w:rFonts w:ascii="Times New Roman" w:hAnsi="Times New Roman" w:cs="Times New Roman"/>
          <w:sz w:val="24"/>
          <w:szCs w:val="24"/>
        </w:rPr>
      </w:pPr>
    </w:p>
    <w:p w:rsidR="004E57D5" w:rsidRPr="00857F45" w:rsidRDefault="002A41DB" w:rsidP="00A419AD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.</w:t>
      </w:r>
      <w:r w:rsidR="004E57D5" w:rsidRPr="00857F45">
        <w:rPr>
          <w:rFonts w:ascii="Times New Roman" w:hAnsi="Times New Roman" w:cs="Times New Roman" w:hint="eastAsia"/>
          <w:sz w:val="24"/>
          <w:szCs w:val="24"/>
        </w:rPr>
        <w:t>The final targets list and PubMed IDs of related publicati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get Nam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ID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phosphoinositide-dependent protein kinase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1754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2305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7397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8086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8086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3837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3860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3806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kDa glucose-regulated protein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0373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-CoA acetyltransferase, mitochondrial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8319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-sensing ion channel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9410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enosine deaminase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3828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 receptor A2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1293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 receptor A2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1257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-keto reductase family 1 member C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9838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se reduct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0099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opeptidase N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8648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9819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0450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ptosis regulator Bcl-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3564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7979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-activating protein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7613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Arachidonate 5-lipoxygenase-activating protein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799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yl hydrocarbon receptor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42401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ylamine N-acetyltransfer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4319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1 bradykinin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9714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1 bradykinin receptor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8897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2 bradykinin receptor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8897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e salt export pump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8145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A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7220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B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7220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D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7220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C chemokine receptor type 2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6402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C chemokine receptor type 3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6696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tumor antigen p5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34412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loride channel protein ClC-Ka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80557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7979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1899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C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1899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r subcomponent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3121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s subcomponent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3121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ticosteroid 11-beta-dehydrogenase isozyme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312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X-C chemokine receptor type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3564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X-C chemokine receptor type 2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583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X-C chemokine receptor type 4     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583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0876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7159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c fibrosis transmembrane conductance regula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484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ne/glutamate transporte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9743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solic phospholipase A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10394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orotate dehydrogenase , mitochondrial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1401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gl nine homolog 1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3074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ndoplasmin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0153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thelin-1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1840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pidermal growth factor receptor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11587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strogen receptor beta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9299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nesyl pyrophosphate synth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7919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-binding protein, intestinal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484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Met-Leu-Phe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1483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3437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6200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 A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0713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oup IIE secretory phospholipase A2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5514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shock protein HSP 90-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8345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matopoietic prostaglandin D synthase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7739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igh affinity immunoglobulin gamma Fc receptor I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9752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gh affinity nerve growth factor receptor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6471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amine H1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4371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amine H4 receptor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49501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ne deacetylase 1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7091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070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7952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8135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1141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grin alpha-L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0611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feron gamma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0270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1 receptor-associated kinase 1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2478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1 receptor-associated kinase 4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0393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2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5152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8    ligand 8)  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0183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it ligand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8356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ctotransferrin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3672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ylglutathione ly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3766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triene A-4 hydrolase    hydrolase)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206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8960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2594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c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8960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68041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7879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toxin-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54179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lanocortin receptor 4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2527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eralocorticoid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5656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gen-activated protein kinase 1 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6443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gen-activated protein kinase 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7492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gen-activated protein kinase 8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7620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peroxid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9909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kappa-B inhibitor 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3417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cotinamide phosphoribosyltransferase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1098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brain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2562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endothelial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86480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inducible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7276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0 subunit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65937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5 subunit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0772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2X purinoceptor 3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6918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yl-prolyl cis-trans isomerase FKBP1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44549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4338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1219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hospholipase A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6790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, membrane associated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7919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2158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65895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3274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kineticin receptor 2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2447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cyclin synth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08121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43750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0834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staglandin E2 receptor EP4 subtype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6647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2147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402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reductase 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0834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4986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3270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3863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2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4986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877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ase-activated receptor 2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5510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-tyrosine kinase 2-beta  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81827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bet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gamm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1553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bet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gamm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166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S6 kinase alpha-3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8155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e/threonine-protein kinase m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6205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othened homolog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80779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ium channel protein type 4 subunit alpha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19992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phingosine kinase 1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2117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ualene monooxygen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1192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iopurine S-methyltransferase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593505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modulin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2523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romboxane A2 receptor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66672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xane-A synthas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6602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ssue-type plasminogen activa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96699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ll-like receptor 4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08356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l-like receptor 9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0153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ient receptor potential cation channel subfamily V member 1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55083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03344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 receptor superfamily member 1B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04678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yrosine-protein kinase JAK3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6810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UDP-glucuronosyltransferase 1-9          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00831</w:t>
            </w:r>
          </w:p>
        </w:tc>
      </w:tr>
      <w:tr w:rsidR="00857F45" w:rsidRPr="00857F45" w:rsidTr="00DE6208">
        <w:trPr>
          <w:trHeight w:val="270"/>
        </w:trPr>
        <w:tc>
          <w:tcPr>
            <w:tcW w:w="7083" w:type="dxa"/>
            <w:noWrap/>
            <w:hideMark/>
          </w:tcPr>
          <w:p w:rsidR="00DE6208" w:rsidRPr="00857F45" w:rsidRDefault="00DE6208" w:rsidP="00DE62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oxidoreductase CzcO-like</w:t>
            </w:r>
          </w:p>
        </w:tc>
        <w:tc>
          <w:tcPr>
            <w:tcW w:w="1213" w:type="dxa"/>
            <w:noWrap/>
            <w:hideMark/>
          </w:tcPr>
          <w:p w:rsidR="00DE6208" w:rsidRPr="00857F45" w:rsidRDefault="00DE6208" w:rsidP="00DE62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38648</w:t>
            </w:r>
          </w:p>
        </w:tc>
      </w:tr>
    </w:tbl>
    <w:p w:rsidR="00A419AD" w:rsidRPr="00857F45" w:rsidRDefault="00A419AD" w:rsidP="00A419AD"/>
    <w:p w:rsidR="004E57D5" w:rsidRPr="00857F45" w:rsidRDefault="002A41DB" w:rsidP="00A419AD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b.</w:t>
      </w:r>
      <w:r w:rsidR="00881E1B" w:rsidRPr="00857F45">
        <w:rPr>
          <w:rFonts w:ascii="Times New Roman" w:hAnsi="Times New Roman" w:cs="Times New Roman"/>
          <w:sz w:val="24"/>
          <w:szCs w:val="24"/>
        </w:rPr>
        <w:t xml:space="preserve"> </w:t>
      </w:r>
      <w:r w:rsidR="004E57D5" w:rsidRPr="00857F45">
        <w:rPr>
          <w:rFonts w:ascii="Times New Roman" w:hAnsi="Times New Roman" w:cs="Times New Roman"/>
          <w:sz w:val="24"/>
          <w:szCs w:val="24"/>
        </w:rPr>
        <w:t xml:space="preserve">The records of two curators and final judgements </w:t>
      </w:r>
      <w:r w:rsidR="00881E1B" w:rsidRPr="00857F45">
        <w:rPr>
          <w:rFonts w:ascii="Times New Roman" w:hAnsi="Times New Roman" w:cs="Times New Roman"/>
          <w:sz w:val="24"/>
          <w:szCs w:val="24"/>
        </w:rPr>
        <w:t>by</w:t>
      </w:r>
      <w:r w:rsidR="004E57D5" w:rsidRPr="00857F45">
        <w:rPr>
          <w:rFonts w:ascii="Times New Roman" w:hAnsi="Times New Roman" w:cs="Times New Roman"/>
          <w:sz w:val="24"/>
          <w:szCs w:val="24"/>
        </w:rPr>
        <w:t xml:space="preserve"> Dr. Liu</w:t>
      </w:r>
    </w:p>
    <w:tbl>
      <w:tblPr>
        <w:tblStyle w:val="a5"/>
        <w:tblW w:w="8351" w:type="dxa"/>
        <w:jc w:val="center"/>
        <w:tblLook w:val="04A0" w:firstRow="1" w:lastRow="0" w:firstColumn="1" w:lastColumn="0" w:noHBand="0" w:noVBand="1"/>
      </w:tblPr>
      <w:tblGrid>
        <w:gridCol w:w="5528"/>
        <w:gridCol w:w="628"/>
        <w:gridCol w:w="567"/>
        <w:gridCol w:w="709"/>
        <w:gridCol w:w="425"/>
        <w:gridCol w:w="494"/>
      </w:tblGrid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get Name</w:t>
            </w:r>
          </w:p>
        </w:tc>
        <w:tc>
          <w:tcPr>
            <w:tcW w:w="1195" w:type="dxa"/>
            <w:gridSpan w:val="2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ator 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ator 2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. Liu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D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A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MP-specific 3',5'-cyclic phosphodiesterase 4B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bet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ta-1,4-galactosyltransferase 5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gamm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bet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endothelial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opeptidase N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ylamine N-acetyltransfer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gamm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8    ligand 8)  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LA-DR4 protein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e salt export pump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kineticin receptor 2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X-C chemokine receptor type 4     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X-C chemokine receptor type 2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trix metalloproteinase-16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-activating protein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ssue-type plasminogen activa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phosphoinositide-dependent protein kinase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 receptor A2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brain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ualene monooxygen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peroxid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romboxane A2 receptor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ceptor-interacting serine/threonine-protein kinase 2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loride channel protein ClC-Ka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ostacyclin synth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enosine deaminase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ylglutathione ly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gen-activated protein kinase 8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1 bradykinin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0 subunit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oxidoreductase CzcO-lik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acylethanolamine-hydrolyzing acid amid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solic phospholipase A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vanced glycosylation end product-specific receptor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triene A-4 hydrolase    hydrolase)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yrosine-protein kinase JAK3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yl hydrocarbon receptor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se reduct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orotate dehydrogenase , mitochondrial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olute carrier family 15 member 1 /peptide cotransporter)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nesyl pyrophosphate synth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, membrane associated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amine H4 receptor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eralocorticoid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gen-activated protein kinase 1 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feron gamma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oup IIE secretory phospholipase A2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triene C4 synthase    synthase)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l-like receptor 9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ndoplasmin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X-C chemokine receptor type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ptosis regulator Bcl-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2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c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1 receptor-associated kinase 4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ient receptor potential cation channel subfamily V member 1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c oxide synthase, inducible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istamine H1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strogen receptor beta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modulin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yrosine-protein kinase ITK/TSK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ll-like receptor 4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phingosine kinase 1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-binding protein, intestinal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c fibrosis transmembrane conductance regula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gen-activated protein kinase 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cotinamide phosphoribosyltransferase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pidermal growth factor receptor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 receptor superfamily member 1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affinity immunoglobulin gamma Fc receptor I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toxin-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s subcomponent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r subcomponent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C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reductase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e/threonine-protein kinase m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yl-prolyl cis-trans isomerase FKBP1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ium channel protein type 4 subunit 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-sensing ion channel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 A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ticosteroid 11-beta-dehydrogenase isozyme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-sensing regulatory factor of peptide transporte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Met-Leu-Phe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shock protein HSP 90-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QJ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otein S100-B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-CoA acetyltransferase, mitochondrial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xane-A synthase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-keto reductase family 1 member C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1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2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thelin-1 recepto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tumor antigen p5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kDa glucose-regulated protein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S6 kinase alpha-3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kappa-B inhibitor alph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5 subunit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othened homolog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-tyrosine kinase 2-beta  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iopurine S-methyltransferase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DP-glucuronosyltransferase 1-9 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ctotransferrin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2 bradykinin receptor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matopoietic prostaglandin D synthase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lcium/calmodulin-dependent protein kinase type II subunit delta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staglandin E2 receptor EP4 subtype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it ligand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ase-activated receptor 2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1 bradykinin receptor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lanocortin receptor 4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rleukin-1 receptor-associated kinase 1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 receptor A2a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C chemokine receptor type 2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gl nine homolog 1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achidonate 5-lipoxygenase-activating protein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grin alpha-L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lute carrier family 12 member 2  -chloride cotransporter 1)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-C chemokine receptor type 3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ne deacetylase 1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gh affinity nerve growth factor receptor      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2X purinoceptor 3   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  <w:tr w:rsidR="00857F45" w:rsidRPr="00857F45" w:rsidTr="00EE211A">
        <w:trPr>
          <w:trHeight w:val="270"/>
          <w:jc w:val="center"/>
        </w:trPr>
        <w:tc>
          <w:tcPr>
            <w:tcW w:w="55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ystine/glutamate transporter</w:t>
            </w:r>
          </w:p>
        </w:tc>
        <w:tc>
          <w:tcPr>
            <w:tcW w:w="628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H</w:t>
            </w:r>
          </w:p>
        </w:tc>
        <w:tc>
          <w:tcPr>
            <w:tcW w:w="567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709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JZ</w:t>
            </w:r>
          </w:p>
        </w:tc>
        <w:tc>
          <w:tcPr>
            <w:tcW w:w="425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94" w:type="dxa"/>
            <w:noWrap/>
            <w:vAlign w:val="center"/>
            <w:hideMark/>
          </w:tcPr>
          <w:p w:rsidR="004E57D5" w:rsidRPr="00857F45" w:rsidRDefault="004E57D5" w:rsidP="004E5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√</w:t>
            </w:r>
          </w:p>
        </w:tc>
      </w:tr>
    </w:tbl>
    <w:p w:rsidR="00692846" w:rsidRPr="00857F45" w:rsidRDefault="00692846">
      <w:pPr>
        <w:rPr>
          <w:rFonts w:ascii="Times New Roman" w:hAnsi="Times New Roman" w:cs="Times New Roman"/>
          <w:b/>
          <w:sz w:val="24"/>
          <w:szCs w:val="24"/>
        </w:rPr>
      </w:pPr>
    </w:p>
    <w:p w:rsidR="00692846" w:rsidRPr="00857F45" w:rsidRDefault="00692846">
      <w:pPr>
        <w:rPr>
          <w:rFonts w:ascii="Times New Roman" w:hAnsi="Times New Roman" w:cs="Times New Roman"/>
          <w:b/>
          <w:sz w:val="24"/>
          <w:szCs w:val="24"/>
        </w:rPr>
      </w:pPr>
    </w:p>
    <w:p w:rsidR="00692846" w:rsidRPr="00857F45" w:rsidRDefault="006928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57F4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24826" w:rsidRPr="00857F45" w:rsidRDefault="00DE6208">
      <w:pPr>
        <w:rPr>
          <w:rFonts w:ascii="Times New Roman" w:hAnsi="Times New Roman" w:cs="Times New Roman"/>
          <w:b/>
          <w:sz w:val="24"/>
          <w:szCs w:val="24"/>
        </w:rPr>
      </w:pPr>
      <w:r w:rsidRPr="00857F45"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  <w:r w:rsidR="00024826" w:rsidRPr="00857F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3D92" w:rsidRPr="00857F45">
        <w:rPr>
          <w:rFonts w:ascii="Times New Roman" w:hAnsi="Times New Roman" w:cs="Times New Roman"/>
          <w:b/>
          <w:sz w:val="24"/>
          <w:szCs w:val="24"/>
        </w:rPr>
        <w:t>A</w:t>
      </w:r>
      <w:r w:rsidR="00692846" w:rsidRPr="00857F45">
        <w:rPr>
          <w:rFonts w:ascii="Times New Roman" w:hAnsi="Times New Roman" w:cs="Times New Roman"/>
          <w:b/>
          <w:sz w:val="24"/>
          <w:szCs w:val="24"/>
        </w:rPr>
        <w:t>nti-inflammatory drug</w:t>
      </w:r>
      <w:r w:rsidR="00881E1B" w:rsidRPr="00857F45">
        <w:rPr>
          <w:rFonts w:ascii="Times New Roman" w:hAnsi="Times New Roman" w:cs="Times New Roman"/>
          <w:b/>
          <w:sz w:val="24"/>
          <w:szCs w:val="24"/>
        </w:rPr>
        <w:t>s</w:t>
      </w:r>
      <w:r w:rsidR="00692846" w:rsidRPr="00857F4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24826" w:rsidRPr="00857F45">
        <w:rPr>
          <w:rFonts w:ascii="Times New Roman" w:hAnsi="Times New Roman" w:cs="Times New Roman"/>
          <w:b/>
          <w:sz w:val="24"/>
          <w:szCs w:val="24"/>
        </w:rPr>
        <w:t xml:space="preserve">their </w:t>
      </w:r>
      <w:r w:rsidR="00692846" w:rsidRPr="00857F45">
        <w:rPr>
          <w:rFonts w:ascii="Times New Roman" w:hAnsi="Times New Roman" w:cs="Times New Roman"/>
          <w:b/>
          <w:sz w:val="24"/>
          <w:szCs w:val="24"/>
        </w:rPr>
        <w:t>target</w:t>
      </w:r>
      <w:r w:rsidR="00024826" w:rsidRPr="00857F45">
        <w:rPr>
          <w:rFonts w:ascii="Times New Roman" w:hAnsi="Times New Roman" w:cs="Times New Roman"/>
          <w:b/>
          <w:sz w:val="24"/>
          <w:szCs w:val="24"/>
        </w:rPr>
        <w:t>s from DrugBank and TTD databa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233"/>
        <w:gridCol w:w="1238"/>
        <w:gridCol w:w="1825"/>
      </w:tblGrid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get nam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prot ID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nam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phosphoinositide-dependent protein kin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553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e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1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catalytic subunit alpha-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464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47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beta-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74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46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GJ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AMP-activated protein kinase subunit gamma-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GI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kDa glucose-regulated protei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102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-CoA acetyltransferase, mitochondrial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475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-sensing ion channel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7834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-keto reductase family 1 member C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482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-keto reductase family 1 member C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482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se reduct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512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peptidase 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514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atiban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02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drocort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08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cort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08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x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ptosis regulator Bcl-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041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soproco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leuto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lo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lsalaz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yl hydrocarbon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86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lunom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ylamine N-acetyltransfer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A5L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2 bradykinin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041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atiban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e salt export pump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534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fazim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P-specific 3',5'-cyclic phosphodiesterase 4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781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P-specific 3',5'-cyclic phosphodiesterase 4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734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P-specific 3',5'-cyclic phosphodiesterase 4D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849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tumor antigen p5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63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ide channel protein ClC-K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80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q subcomponent subunit C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omplement C1q subcomponent subunit C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4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r subcomponen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073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r subcomponen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073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s subcomponen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87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C1s subcomponen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87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ticosteroid 11-beta-dehydrogenase isozym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884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n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X-C chemokine receptor typ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502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27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docrom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yl leukotriene receptor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S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docrom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c fibrosis transmembrane conductance regula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56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ne/glutamate transporte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PY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solic phospholip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771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ticasone 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solic phospholip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771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orotate dehydrogenase (quinone), mitochondrial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212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lunom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orotate dehydrogenase (quinone), mitochondrial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212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iflunom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thelin-1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510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nesyl pyrophosphate synth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432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midr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-binding protein, intestinal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10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Met-Leu-Phe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146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docrom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nisol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flor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lomet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ry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orometh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clomethasone di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oximet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ticasone 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ocinolone Acet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amcin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n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drocort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cort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met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ort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randrenol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nis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tepredno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mex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prednisol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betasol 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ocin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nicarb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des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x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tisone acet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1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MU5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qu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21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qu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 IIE secretory phospholip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ZK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mesul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shock protein HSP 90-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790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docrom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poietic prostaglandin D synth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6076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affinity immunoglobulin gamma Fc receptor I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31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affinity immunoglobulin gamma Fc receptor I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31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amine H1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6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amine H1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6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zelast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511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511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492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492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492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083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ophenolate mofet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083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opheno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26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ophenolate mofet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-5'-monophosphate dehydrogen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26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opheno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57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57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056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transferri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8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mesul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transferri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8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e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ylglutathione ly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476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31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31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99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99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-c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99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Low affinity immunoglobulin gamma Fc region receptor II-c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99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63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63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501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affinity immunoglobulin gamma Fc region receptor III-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501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toxin-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37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eral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23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ticasone 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eralocorticoid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23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drocorti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gen-activated protein kinase 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736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peroxid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516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kappa-B inhibitor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596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ic oxide synthase, endothelial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947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ic oxide synthase, inducibl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22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x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0 subuni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065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factor NF-kappa-B p105 subunit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983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ar receptor subfamily 0 group B member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84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xamethas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yl-prolyl cis-trans isomerase FKBP1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94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mecrolimus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ostreptococcal albumin-binding protei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191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prox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786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318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lsalaz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0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0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, membrane associated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455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ipase A2, membrane associated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455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52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52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lo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52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voltage-gated channel subfamily KQT member 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52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lo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640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ticasone Propion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cyclin synth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664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butaz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258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docromi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5Y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D2 receptor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5Y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bumet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rol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met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o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rbi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dol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prox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butaz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flunisa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lo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m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aproz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lsalaz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mira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nesium salicyl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sal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salicylate-chol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pyr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aprofen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rn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1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a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bumet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rol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e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met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o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ind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rbi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dol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prox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butazo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flunisal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lofena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m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aproz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lsalaz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mira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nesium salicyl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salat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salicylate-chol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pyr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aprofen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ri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mesul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rnoxicam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a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35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ecoxi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glandin reductase 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N8N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methaci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29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8051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1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58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A2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903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100-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27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opatad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-tyrosine kinase 2-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28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lunom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etinoic acid receptor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027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082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631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979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979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dol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bet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870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ic acid receptor RXR-gamm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844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pale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S6 kinase alpha-3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812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alicyl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e/threonine-protein kinase m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234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mecrolimus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othened homolog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83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ocin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othened homolog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83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lcinonid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ium channel protein type 4 subunit alpha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499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lofenac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ualene monooxygen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53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ftif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purine S-methyltransfer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58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modulin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7204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xane-A synthas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4557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salaz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ssue-type plasminogen activa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0750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uprofen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l-like receptor 9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R9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qu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3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3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3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quine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375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emilas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 receptor superfamily member 1B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033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DP-glucuronosyltransferase 1-9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60656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flumic Acid</w:t>
            </w:r>
          </w:p>
        </w:tc>
      </w:tr>
      <w:tr w:rsidR="00857F45" w:rsidRPr="00857F45" w:rsidTr="00024826">
        <w:trPr>
          <w:trHeight w:val="270"/>
        </w:trPr>
        <w:tc>
          <w:tcPr>
            <w:tcW w:w="5240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oxidoreductase CzcO-like</w:t>
            </w:r>
          </w:p>
        </w:tc>
        <w:tc>
          <w:tcPr>
            <w:tcW w:w="1239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L2G3</w:t>
            </w:r>
          </w:p>
        </w:tc>
        <w:tc>
          <w:tcPr>
            <w:tcW w:w="1817" w:type="dxa"/>
            <w:noWrap/>
            <w:hideMark/>
          </w:tcPr>
          <w:p w:rsidR="00024826" w:rsidRPr="00857F45" w:rsidRDefault="00024826" w:rsidP="00024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7F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fazimine</w:t>
            </w:r>
          </w:p>
        </w:tc>
      </w:tr>
    </w:tbl>
    <w:p w:rsidR="00024826" w:rsidRPr="00857F45" w:rsidRDefault="00024826">
      <w:pPr>
        <w:rPr>
          <w:rFonts w:ascii="Times New Roman" w:hAnsi="Times New Roman" w:cs="Times New Roman"/>
          <w:sz w:val="24"/>
          <w:szCs w:val="24"/>
        </w:rPr>
      </w:pPr>
    </w:p>
    <w:p w:rsidR="00024826" w:rsidRPr="00857F45" w:rsidRDefault="00024826" w:rsidP="0002482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57F4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B2DFB" w:rsidRPr="00857F45" w:rsidRDefault="006B2DFB">
      <w:pPr>
        <w:rPr>
          <w:rFonts w:ascii="Times New Roman" w:hAnsi="Times New Roman" w:cs="Times New Roman"/>
          <w:b/>
          <w:sz w:val="24"/>
          <w:szCs w:val="24"/>
        </w:rPr>
      </w:pPr>
      <w:r w:rsidRPr="00857F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DE6208" w:rsidRPr="00857F45">
        <w:rPr>
          <w:rFonts w:ascii="Times New Roman" w:hAnsi="Times New Roman" w:cs="Times New Roman"/>
          <w:b/>
          <w:sz w:val="24"/>
          <w:szCs w:val="24"/>
        </w:rPr>
        <w:t>3</w:t>
      </w:r>
      <w:r w:rsidRPr="00857F45">
        <w:rPr>
          <w:rFonts w:ascii="Times New Roman" w:hAnsi="Times New Roman" w:cs="Times New Roman"/>
          <w:b/>
          <w:sz w:val="24"/>
          <w:szCs w:val="24"/>
        </w:rPr>
        <w:t xml:space="preserve"> Introduction of experimental models in AICD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1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7" w:name="OLE_LINK30"/>
      <w:bookmarkStart w:id="8" w:name="OLE_LINK29"/>
      <w:r w:rsidRPr="00857F45">
        <w:rPr>
          <w:rFonts w:ascii="Times New Roman" w:hAnsi="Times New Roman" w:cs="Times New Roman"/>
          <w:sz w:val="24"/>
          <w:szCs w:val="24"/>
        </w:rPr>
        <w:t>Cell based gene expression assay</w:t>
      </w:r>
    </w:p>
    <w:bookmarkEnd w:id="7"/>
    <w:bookmarkEnd w:id="8"/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the expression level of a protein target in cells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2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9" w:name="OLE_LINK1"/>
      <w:r w:rsidRPr="00857F45">
        <w:rPr>
          <w:rFonts w:ascii="Times New Roman" w:hAnsi="Times New Roman" w:cs="Times New Roman"/>
          <w:sz w:val="24"/>
          <w:szCs w:val="24"/>
        </w:rPr>
        <w:t>Cell proliferation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0" w:name="OLE_LINK3"/>
      <w:bookmarkEnd w:id="9"/>
      <w:r w:rsidRPr="00857F45">
        <w:rPr>
          <w:rFonts w:ascii="Times New Roman" w:hAnsi="Times New Roman" w:cs="Times New Roman"/>
          <w:sz w:val="24"/>
          <w:szCs w:val="24"/>
        </w:rPr>
        <w:t xml:space="preserve">An assay </w:t>
      </w:r>
      <w:bookmarkStart w:id="11" w:name="OLE_LINK4"/>
      <w:r w:rsidRPr="00857F45">
        <w:rPr>
          <w:rFonts w:ascii="Times New Roman" w:hAnsi="Times New Roman" w:cs="Times New Roman"/>
          <w:sz w:val="24"/>
          <w:szCs w:val="24"/>
        </w:rPr>
        <w:t xml:space="preserve">detects the number of cells </w:t>
      </w:r>
      <w:bookmarkStart w:id="12" w:name="OLE_LINK5"/>
      <w:bookmarkEnd w:id="11"/>
      <w:r w:rsidRPr="00857F45">
        <w:rPr>
          <w:rFonts w:ascii="Times New Roman" w:hAnsi="Times New Roman" w:cs="Times New Roman"/>
          <w:sz w:val="24"/>
          <w:szCs w:val="24"/>
        </w:rPr>
        <w:t xml:space="preserve">after treatment with certain stimuli. </w:t>
      </w:r>
    </w:p>
    <w:bookmarkEnd w:id="10"/>
    <w:bookmarkEnd w:id="12"/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3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3" w:name="OLE_LINK2"/>
      <w:r w:rsidRPr="00857F45">
        <w:rPr>
          <w:rFonts w:ascii="Times New Roman" w:hAnsi="Times New Roman" w:cs="Times New Roman"/>
          <w:sz w:val="24"/>
          <w:szCs w:val="24"/>
        </w:rPr>
        <w:t>Cell</w:t>
      </w:r>
      <w:bookmarkEnd w:id="13"/>
      <w:r w:rsidRPr="00857F45">
        <w:rPr>
          <w:rFonts w:ascii="Times New Roman" w:hAnsi="Times New Roman" w:cs="Times New Roman"/>
          <w:sz w:val="24"/>
          <w:szCs w:val="24"/>
        </w:rPr>
        <w:t xml:space="preserve"> viabil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4" w:name="OLE_LINK6"/>
      <w:r w:rsidRPr="00857F45">
        <w:rPr>
          <w:rFonts w:ascii="Times New Roman" w:hAnsi="Times New Roman" w:cs="Times New Roman"/>
          <w:sz w:val="24"/>
          <w:szCs w:val="24"/>
        </w:rPr>
        <w:t xml:space="preserve">An assay distinguishes viable or dead cells after treatment with certain stimuli. </w:t>
      </w:r>
    </w:p>
    <w:bookmarkEnd w:id="14"/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4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Competitive activ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5" w:name="OLE_LINK7"/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molecular function of a protein target in the presence of known ligand and testing chemical candidate.  </w:t>
      </w:r>
      <w:bookmarkEnd w:id="15"/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5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6" w:name="OLE_LINK12"/>
      <w:r w:rsidRPr="00857F45">
        <w:rPr>
          <w:rFonts w:ascii="Times New Roman" w:hAnsi="Times New Roman" w:cs="Times New Roman"/>
          <w:sz w:val="24"/>
          <w:szCs w:val="24"/>
        </w:rPr>
        <w:t>Competitive binding assay</w:t>
      </w:r>
    </w:p>
    <w:bookmarkEnd w:id="16"/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the binding ability of a chemical molecule to a protein target (usually a receptor) in the presence of known ligand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6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Enzyme activ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is developed based on the molecular function of enzymes. The chemical molecule was considered as a potential enzyme inhibitor when it blocks enzymatic reaction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7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Ion channel activity assay (Calcium assay)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activity of an ion channel by monitoring the influx of calcium.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8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7" w:name="OLE_LINK10"/>
      <w:bookmarkStart w:id="18" w:name="OLE_LINK11"/>
      <w:r w:rsidRPr="00857F45">
        <w:rPr>
          <w:rFonts w:ascii="Times New Roman" w:hAnsi="Times New Roman" w:cs="Times New Roman"/>
          <w:sz w:val="24"/>
          <w:szCs w:val="24"/>
        </w:rPr>
        <w:t>Kinase activity assay</w:t>
      </w:r>
      <w:bookmarkEnd w:id="17"/>
      <w:bookmarkEnd w:id="18"/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activity of a kinase by detecting the phosphorylation level of kinase substrate.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09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bookmarkStart w:id="19" w:name="OLE_LINK13"/>
      <w:bookmarkStart w:id="20" w:name="OLE_LINK14"/>
      <w:r w:rsidRPr="00857F45">
        <w:rPr>
          <w:rFonts w:ascii="Times New Roman" w:hAnsi="Times New Roman" w:cs="Times New Roman"/>
          <w:sz w:val="24"/>
          <w:szCs w:val="24"/>
        </w:rPr>
        <w:t>Receptor activity assay (cAMP assay)</w:t>
      </w:r>
    </w:p>
    <w:bookmarkEnd w:id="19"/>
    <w:bookmarkEnd w:id="20"/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a receptor’s activity (the protein target) by detecting intracellular level of cAMP.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0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lastRenderedPageBreak/>
        <w:t>Receptor activ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a receptor’s activity by detecting its downstream molecular events. In some cases, this assay detects gene expression, kinase activation or metabolites which may be induced by the receptor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1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Receptor activity assay (Calcium assay)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activity of a receptor by monitoring the influx of calcium.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2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Receptor activity assay (chemotaxis assay)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activity of a receptor by detecting the cell migration ability.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3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Receptor kinase activ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the activity of a receptor kinase by detecting the phosphorylation level of its substrate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4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Nuclear translocation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the subcellular location (cell nucleus) of a protein target in response to certain stimuli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5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Transcriptional activity assay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An assay evaluates the activity of a transcription factor by detecting the expression level of a gene (usually Luciferase) which is driven by a promoter containing its binding sites.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>MS_016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in vivo assay </w:t>
      </w:r>
    </w:p>
    <w:p w:rsidR="006B2DFB" w:rsidRPr="00857F45" w:rsidRDefault="006B2DFB" w:rsidP="006B2DFB">
      <w:pPr>
        <w:rPr>
          <w:rFonts w:ascii="Times New Roman" w:hAnsi="Times New Roman" w:cs="Times New Roman"/>
          <w:sz w:val="24"/>
          <w:szCs w:val="24"/>
        </w:rPr>
      </w:pPr>
      <w:r w:rsidRPr="00857F45">
        <w:rPr>
          <w:rFonts w:ascii="Times New Roman" w:hAnsi="Times New Roman" w:cs="Times New Roman"/>
          <w:sz w:val="24"/>
          <w:szCs w:val="24"/>
        </w:rPr>
        <w:t xml:space="preserve">An assay evaluates the molecular function of a protein target on the level of living animals (behavioral assay) or tissues (biochemistry assay). </w:t>
      </w:r>
    </w:p>
    <w:p w:rsidR="00621FA9" w:rsidRPr="00621FA9" w:rsidRDefault="00621FA9" w:rsidP="00621FA9">
      <w:pPr>
        <w:rPr>
          <w:rFonts w:ascii="Times New Roman" w:hAnsi="Times New Roman" w:cs="Times New Roman" w:hint="eastAsia"/>
          <w:sz w:val="24"/>
          <w:szCs w:val="24"/>
        </w:rPr>
      </w:pPr>
      <w:bookmarkStart w:id="21" w:name="OLE_LINK26"/>
      <w:bookmarkStart w:id="22" w:name="OLE_LINK27"/>
    </w:p>
    <w:bookmarkEnd w:id="21"/>
    <w:bookmarkEnd w:id="22"/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1: The final list of the small-molecules and targets along with their collected chemical/biological properties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2: Degree values of molecules and targets in AICD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3: Supplementary_materials_Reactome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4: Supplementary_materials_BP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5: Supplementary_materials_Diseases.xlsx</w:t>
      </w:r>
      <w:bookmarkStart w:id="23" w:name="_GoBack"/>
      <w:bookmarkEnd w:id="23"/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lastRenderedPageBreak/>
        <w:t>Supplementary Dataset 6: The network data of all molecules and targets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7: The network of all molecules and targets.zip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>Supplementary Dataset 8: The network data of molecules and targets (Degree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Pr="00621FA9">
        <w:rPr>
          <w:rFonts w:ascii="Times New Roman" w:hAnsi="Times New Roman" w:cs="Times New Roman"/>
          <w:b/>
          <w:sz w:val="24"/>
          <w:szCs w:val="24"/>
        </w:rPr>
        <w:t>2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）</w:t>
      </w:r>
      <w:r w:rsidRPr="00621FA9">
        <w:rPr>
          <w:rFonts w:ascii="Times New Roman" w:hAnsi="Times New Roman" w:cs="Times New Roman"/>
          <w:b/>
          <w:sz w:val="24"/>
          <w:szCs w:val="24"/>
        </w:rPr>
        <w:t>.xlsx</w:t>
      </w: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</w:p>
    <w:p w:rsidR="00621FA9" w:rsidRPr="00621FA9" w:rsidRDefault="00621FA9" w:rsidP="00621FA9">
      <w:pPr>
        <w:rPr>
          <w:rFonts w:ascii="Times New Roman" w:hAnsi="Times New Roman" w:cs="Times New Roman"/>
          <w:b/>
          <w:sz w:val="24"/>
          <w:szCs w:val="24"/>
        </w:rPr>
      </w:pPr>
      <w:r w:rsidRPr="00621FA9">
        <w:rPr>
          <w:rFonts w:ascii="Times New Roman" w:hAnsi="Times New Roman" w:cs="Times New Roman"/>
          <w:b/>
          <w:sz w:val="24"/>
          <w:szCs w:val="24"/>
        </w:rPr>
        <w:t xml:space="preserve">Supplementary Dataset 9: 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The network of molecules and targets (Degree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21FA9">
        <w:rPr>
          <w:rFonts w:ascii="Times New Roman" w:hAnsi="Times New Roman" w:cs="Times New Roman" w:hint="eastAsia"/>
          <w:b/>
          <w:sz w:val="24"/>
          <w:szCs w:val="24"/>
        </w:rPr>
        <w:t>）</w:t>
      </w:r>
      <w:r w:rsidRPr="00621FA9">
        <w:rPr>
          <w:rFonts w:ascii="Times New Roman" w:hAnsi="Times New Roman" w:cs="Times New Roman"/>
          <w:b/>
          <w:sz w:val="24"/>
          <w:szCs w:val="24"/>
        </w:rPr>
        <w:t>.zip</w:t>
      </w:r>
    </w:p>
    <w:p w:rsidR="00A419AD" w:rsidRPr="00621FA9" w:rsidRDefault="00A419AD">
      <w:pPr>
        <w:rPr>
          <w:rFonts w:ascii="Times New Roman" w:hAnsi="Times New Roman" w:cs="Times New Roman"/>
          <w:b/>
          <w:sz w:val="24"/>
          <w:szCs w:val="24"/>
        </w:rPr>
      </w:pPr>
    </w:p>
    <w:sectPr w:rsidR="00A419AD" w:rsidRPr="00621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A72" w:rsidRDefault="007E5A72" w:rsidP="004E57D5">
      <w:r>
        <w:separator/>
      </w:r>
    </w:p>
  </w:endnote>
  <w:endnote w:type="continuationSeparator" w:id="0">
    <w:p w:rsidR="007E5A72" w:rsidRDefault="007E5A72" w:rsidP="004E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A72" w:rsidRDefault="007E5A72" w:rsidP="004E57D5">
      <w:r>
        <w:separator/>
      </w:r>
    </w:p>
  </w:footnote>
  <w:footnote w:type="continuationSeparator" w:id="0">
    <w:p w:rsidR="007E5A72" w:rsidRDefault="007E5A72" w:rsidP="004E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72"/>
    <w:rsid w:val="00023374"/>
    <w:rsid w:val="00024826"/>
    <w:rsid w:val="000C2413"/>
    <w:rsid w:val="001F7A72"/>
    <w:rsid w:val="00243C64"/>
    <w:rsid w:val="00293D92"/>
    <w:rsid w:val="002A41DB"/>
    <w:rsid w:val="003A13C4"/>
    <w:rsid w:val="004E57D5"/>
    <w:rsid w:val="00621FA9"/>
    <w:rsid w:val="00692846"/>
    <w:rsid w:val="006B2DFB"/>
    <w:rsid w:val="006E449E"/>
    <w:rsid w:val="00797C05"/>
    <w:rsid w:val="007E5A72"/>
    <w:rsid w:val="00857F45"/>
    <w:rsid w:val="00881E1B"/>
    <w:rsid w:val="008827C7"/>
    <w:rsid w:val="008C65CE"/>
    <w:rsid w:val="00905F45"/>
    <w:rsid w:val="00960396"/>
    <w:rsid w:val="00970F4D"/>
    <w:rsid w:val="00992356"/>
    <w:rsid w:val="009B5547"/>
    <w:rsid w:val="00A15148"/>
    <w:rsid w:val="00A269CB"/>
    <w:rsid w:val="00A419AD"/>
    <w:rsid w:val="00A85726"/>
    <w:rsid w:val="00B31F7E"/>
    <w:rsid w:val="00B4018F"/>
    <w:rsid w:val="00C104C7"/>
    <w:rsid w:val="00C62C59"/>
    <w:rsid w:val="00C73062"/>
    <w:rsid w:val="00C82544"/>
    <w:rsid w:val="00D14A0F"/>
    <w:rsid w:val="00DA5AB4"/>
    <w:rsid w:val="00DE6208"/>
    <w:rsid w:val="00EE0029"/>
    <w:rsid w:val="00EE211A"/>
    <w:rsid w:val="00FD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C6A1B-0CCD-4421-87B5-743C9660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419A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419A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419A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419AD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A41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9AD"/>
    <w:rPr>
      <w:sz w:val="18"/>
      <w:szCs w:val="18"/>
    </w:rPr>
  </w:style>
  <w:style w:type="table" w:styleId="a5">
    <w:name w:val="Table Grid"/>
    <w:basedOn w:val="a1"/>
    <w:uiPriority w:val="39"/>
    <w:rsid w:val="004E5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E21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211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2482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024826"/>
    <w:rPr>
      <w:color w:val="800080"/>
      <w:u w:val="single"/>
    </w:rPr>
  </w:style>
  <w:style w:type="paragraph" w:customStyle="1" w:styleId="font5">
    <w:name w:val="font5"/>
    <w:basedOn w:val="a"/>
    <w:rsid w:val="000248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1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5D2D9-7512-4429-890B-ADF398B40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0</Pages>
  <Words>5304</Words>
  <Characters>30234</Characters>
  <Application>Microsoft Office Word</Application>
  <DocSecurity>0</DocSecurity>
  <Lines>251</Lines>
  <Paragraphs>70</Paragraphs>
  <ScaleCrop>false</ScaleCrop>
  <Company>GZY</Company>
  <LinksUpToDate>false</LinksUpToDate>
  <CharactersWithSpaces>35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iangyong</dc:creator>
  <cp:keywords/>
  <dc:description/>
  <cp:lastModifiedBy>Admin</cp:lastModifiedBy>
  <cp:revision>19</cp:revision>
  <dcterms:created xsi:type="dcterms:W3CDTF">2019-01-15T13:42:00Z</dcterms:created>
  <dcterms:modified xsi:type="dcterms:W3CDTF">2019-04-26T13:05:00Z</dcterms:modified>
</cp:coreProperties>
</file>